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FEBDC" w14:textId="4232837B" w:rsidR="00F57D55" w:rsidRPr="00BD7A92" w:rsidRDefault="001D787E" w:rsidP="00334E53">
      <w:pPr>
        <w:pStyle w:val="1"/>
        <w:jc w:val="center"/>
      </w:pPr>
      <w:r w:rsidRPr="001D787E">
        <w:t>SUPPLEMENTARY</w:t>
      </w:r>
      <w:r w:rsidRPr="00BD7A92">
        <w:rPr>
          <w:rFonts w:hint="eastAsia"/>
        </w:rPr>
        <w:t xml:space="preserve"> </w:t>
      </w:r>
      <w:r w:rsidR="00F57D55" w:rsidRPr="00BD7A92">
        <w:rPr>
          <w:rFonts w:hint="eastAsia"/>
        </w:rPr>
        <w:t>TABLE</w:t>
      </w:r>
      <w:bookmarkStart w:id="0" w:name="_GoBack"/>
      <w:bookmarkEnd w:id="0"/>
    </w:p>
    <w:tbl>
      <w:tblPr>
        <w:tblW w:w="1063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976"/>
        <w:gridCol w:w="1656"/>
        <w:gridCol w:w="1150"/>
        <w:gridCol w:w="2030"/>
        <w:gridCol w:w="3042"/>
        <w:gridCol w:w="1778"/>
      </w:tblGrid>
      <w:tr w:rsidR="00C102B8" w:rsidRPr="00CB1267" w14:paraId="78EBB44B" w14:textId="77777777" w:rsidTr="00937796">
        <w:trPr>
          <w:trHeight w:val="320"/>
        </w:trPr>
        <w:tc>
          <w:tcPr>
            <w:tcW w:w="10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021" w14:textId="0B2520C3" w:rsidR="00C102B8" w:rsidRPr="007B661B" w:rsidRDefault="001D787E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 w:rsidR="00C102B8" w:rsidRPr="007B661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="00C102B8" w:rsidRPr="007B66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ble 1. Clinical summary</w:t>
            </w:r>
          </w:p>
        </w:tc>
      </w:tr>
      <w:tr w:rsidR="00937796" w:rsidRPr="00CB1267" w14:paraId="7809C3EE" w14:textId="77777777" w:rsidTr="00937796">
        <w:trPr>
          <w:trHeight w:val="680"/>
        </w:trPr>
        <w:tc>
          <w:tcPr>
            <w:tcW w:w="976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5A5A5" w:fill="A5A5A5"/>
            <w:vAlign w:val="center"/>
            <w:hideMark/>
          </w:tcPr>
          <w:p w14:paraId="0570871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Group</w:t>
            </w:r>
          </w:p>
        </w:tc>
        <w:tc>
          <w:tcPr>
            <w:tcW w:w="1656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vAlign w:val="center"/>
            <w:hideMark/>
          </w:tcPr>
          <w:p w14:paraId="48FAB80C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Age at onset(</w:t>
            </w:r>
            <w:proofErr w:type="spellStart"/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yrs</w:t>
            </w:r>
            <w:proofErr w:type="spellEnd"/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)/Sex</w:t>
            </w:r>
          </w:p>
        </w:tc>
        <w:tc>
          <w:tcPr>
            <w:tcW w:w="115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vAlign w:val="center"/>
            <w:hideMark/>
          </w:tcPr>
          <w:p w14:paraId="55737D8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Duration</w:t>
            </w:r>
          </w:p>
          <w:p w14:paraId="4AA35D5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(</w:t>
            </w:r>
            <w:proofErr w:type="spellStart"/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yrs</w:t>
            </w:r>
            <w:proofErr w:type="spellEnd"/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)</w:t>
            </w:r>
          </w:p>
        </w:tc>
        <w:tc>
          <w:tcPr>
            <w:tcW w:w="203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vAlign w:val="center"/>
            <w:hideMark/>
          </w:tcPr>
          <w:p w14:paraId="784190E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Affected body part</w:t>
            </w:r>
          </w:p>
        </w:tc>
        <w:tc>
          <w:tcPr>
            <w:tcW w:w="304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vAlign w:val="center"/>
            <w:hideMark/>
          </w:tcPr>
          <w:p w14:paraId="1BF48B63" w14:textId="36DD43DF" w:rsidR="00C71425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Previous</w:t>
            </w:r>
          </w:p>
          <w:p w14:paraId="0660B8C6" w14:textId="6181A0B8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  <w:t>treatment</w:t>
            </w:r>
          </w:p>
        </w:tc>
        <w:tc>
          <w:tcPr>
            <w:tcW w:w="1778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A5A5A5" w:fill="A5A5A5"/>
            <w:vAlign w:val="center"/>
            <w:hideMark/>
          </w:tcPr>
          <w:p w14:paraId="1441C01D" w14:textId="77777777" w:rsidR="004205F8" w:rsidRDefault="004205F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Cs w:val="21"/>
              </w:rPr>
              <w:t>Clinical</w:t>
            </w:r>
          </w:p>
          <w:p w14:paraId="479D4917" w14:textId="04AD439B" w:rsidR="00C102B8" w:rsidRPr="007B661B" w:rsidRDefault="004205F8" w:rsidP="00334E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FFFFFF"/>
                <w:kern w:val="0"/>
                <w:szCs w:val="21"/>
              </w:rPr>
              <w:t>evaluation</w:t>
            </w:r>
          </w:p>
        </w:tc>
      </w:tr>
      <w:tr w:rsidR="00334E53" w:rsidRPr="00334E53" w14:paraId="37DC7806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9AE73B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49A809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642CD8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BD4B81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A7660F" w14:textId="5AF432AC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303122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4</w:t>
            </w:r>
          </w:p>
        </w:tc>
      </w:tr>
      <w:tr w:rsidR="00334E53" w:rsidRPr="00334E53" w14:paraId="1491C6FB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FF562D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3DC76D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BC8EA0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5C7F8E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Speec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3A452EB" w14:textId="2AA7F3D5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20DC029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24</w:t>
            </w:r>
          </w:p>
        </w:tc>
      </w:tr>
      <w:tr w:rsidR="00334E53" w:rsidRPr="00334E53" w14:paraId="2B249EC5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78B35D2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29C7A53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80DB57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0F7850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2B81012" w14:textId="70A34193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A4D864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4</w:t>
            </w:r>
          </w:p>
        </w:tc>
      </w:tr>
      <w:tr w:rsidR="00334E53" w:rsidRPr="00334E53" w14:paraId="6455D842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6EBAAA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9FEC6A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E16A89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64D7E3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5F0F9E0" w14:textId="0B7DEC26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</w:t>
            </w: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8AEC8A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8</w:t>
            </w:r>
          </w:p>
        </w:tc>
      </w:tr>
      <w:tr w:rsidR="00334E53" w:rsidRPr="00334E53" w14:paraId="1B615280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C56516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67D3502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C6752B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2DDDB4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432ED1E" w14:textId="4CDD83D0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0BF711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8.5</w:t>
            </w:r>
          </w:p>
        </w:tc>
      </w:tr>
      <w:tr w:rsidR="00334E53" w:rsidRPr="00334E53" w14:paraId="177A877B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FA6AA4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7DE4A7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5DBA2C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5FF92B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8AB5C34" w14:textId="32C44FCA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 Baclofen, Clonazepa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0FD10C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6</w:t>
            </w:r>
          </w:p>
        </w:tc>
      </w:tr>
      <w:tr w:rsidR="00334E53" w:rsidRPr="00334E53" w14:paraId="71AFF7D3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2AC289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19DF77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42B0BB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26E090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25D5AA9" w14:textId="1EE1EDC4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26BEEAC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8</w:t>
            </w:r>
          </w:p>
        </w:tc>
      </w:tr>
      <w:tr w:rsidR="00334E53" w:rsidRPr="00334E53" w14:paraId="6B3FF66A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6C3547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E8C019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C26E09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A81F02B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5E78521" w14:textId="1BC03D8B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nazepam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6DEAFED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2</w:t>
            </w:r>
          </w:p>
        </w:tc>
      </w:tr>
      <w:tr w:rsidR="00334E53" w:rsidRPr="00334E53" w14:paraId="4E5779D6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FDD3F3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5CEDA7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B9F53D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5FD4F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97ADA1C" w14:textId="3221F4EC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nazepam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90E22B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4.5</w:t>
            </w:r>
          </w:p>
        </w:tc>
      </w:tr>
      <w:tr w:rsidR="00334E53" w:rsidRPr="00334E53" w14:paraId="58D6418D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CE9E40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3DDBFDB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D15E9D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CB86FD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AA74E77" w14:textId="1550FE4D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Di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0F7A107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0</w:t>
            </w:r>
          </w:p>
        </w:tc>
      </w:tr>
      <w:tr w:rsidR="00334E53" w:rsidRPr="00334E53" w14:paraId="09C5E639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E9DB16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2AB03C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5BC907B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DFF988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Speec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18B1E5A" w14:textId="4BAF4FF6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1183C1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22</w:t>
            </w:r>
          </w:p>
        </w:tc>
      </w:tr>
      <w:tr w:rsidR="00334E53" w:rsidRPr="00334E53" w14:paraId="4362C5E4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81DBE1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812910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B53CD5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8F90A79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513A0A4" w14:textId="441B2135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Clonazepam</w:t>
            </w:r>
            <w:proofErr w:type="gramEnd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Botulinum</w:t>
            </w:r>
            <w:proofErr w:type="spell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3D06A7D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2</w:t>
            </w:r>
          </w:p>
        </w:tc>
      </w:tr>
      <w:tr w:rsidR="00334E53" w:rsidRPr="00334E53" w14:paraId="0DC7DB5B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F4E984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5352E4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43CC95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B03B709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891BE37" w14:textId="78530A76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A3B3E0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0</w:t>
            </w:r>
          </w:p>
        </w:tc>
      </w:tr>
      <w:tr w:rsidR="00334E53" w:rsidRPr="00334E53" w14:paraId="266DB2B6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736DDB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EE597E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900E5C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27D2A3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6C8542B" w14:textId="1D9AB593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E51E290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4</w:t>
            </w:r>
          </w:p>
        </w:tc>
      </w:tr>
      <w:tr w:rsidR="00334E53" w:rsidRPr="00334E53" w14:paraId="264CCE3C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96DC87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3B01043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46CB96C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12515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BC6EF56" w14:textId="4B8333F1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Di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9D89EB2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2</w:t>
            </w:r>
          </w:p>
        </w:tc>
      </w:tr>
      <w:tr w:rsidR="00334E53" w:rsidRPr="00334E53" w14:paraId="369F5593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B9096C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4F55F5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457104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B1849C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Speec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DD4781E" w14:textId="77922D75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B1102A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23</w:t>
            </w:r>
          </w:p>
        </w:tc>
      </w:tr>
      <w:tr w:rsidR="00334E53" w:rsidRPr="00334E53" w14:paraId="686086E3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9A2B5E2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2284B8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EE6959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F05C55A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Speec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B71056D" w14:textId="5D4B300D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9EA30D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9</w:t>
            </w:r>
          </w:p>
        </w:tc>
      </w:tr>
      <w:tr w:rsidR="00334E53" w:rsidRPr="00334E53" w14:paraId="46FF192F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A23AA0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53F8AAB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1B782B6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81E499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CFB39DE" w14:textId="39B78A10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Clonazepam</w:t>
            </w:r>
            <w:proofErr w:type="gramEnd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Botulinum</w:t>
            </w:r>
            <w:proofErr w:type="spell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CE7E312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6</w:t>
            </w:r>
          </w:p>
        </w:tc>
      </w:tr>
      <w:tr w:rsidR="00334E53" w:rsidRPr="00334E53" w14:paraId="6B3AD3DB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375EC4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GE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DF62F38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87E3F8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E56E84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7195F95" w14:textId="2F745226" w:rsidR="00C102B8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437499BE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16</w:t>
            </w:r>
          </w:p>
        </w:tc>
      </w:tr>
      <w:tr w:rsidR="00334E53" w:rsidRPr="00334E53" w14:paraId="1425B7DE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ADE5D7D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FB551A9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A0AA4A5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55B4F7F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B0570DD" w14:textId="0F6F7103" w:rsidR="00C102B8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Clon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3AC78AD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3</w:t>
            </w:r>
          </w:p>
        </w:tc>
      </w:tr>
      <w:tr w:rsidR="00334E53" w:rsidRPr="00334E53" w14:paraId="2D82F0AF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60B72C1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03E04F3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6507F8B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939EA37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DDB055C" w14:textId="0DA03799" w:rsidR="00C102B8" w:rsidRPr="007B661B" w:rsidRDefault="0098409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669A244" w14:textId="77777777" w:rsidR="00C102B8" w:rsidRPr="007B661B" w:rsidRDefault="00C102B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6</w:t>
            </w:r>
          </w:p>
        </w:tc>
      </w:tr>
      <w:tr w:rsidR="00334E53" w:rsidRPr="00334E53" w14:paraId="70E5C03E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358253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7989F4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5240B2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2CD1AF6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118FF49C" w14:textId="4455E802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Trihexyphenidyl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AA7C2B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3</w:t>
            </w:r>
          </w:p>
        </w:tc>
      </w:tr>
      <w:tr w:rsidR="00334E53" w:rsidRPr="00334E53" w14:paraId="4B78D81E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90CFB9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21CAD7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1369CD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72CE22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FED4637" w14:textId="5B39513E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Baclofen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CAB877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4</w:t>
            </w:r>
          </w:p>
        </w:tc>
      </w:tr>
      <w:tr w:rsidR="00334E53" w:rsidRPr="00334E53" w14:paraId="5A3A72F4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607C25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2B7CD2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0468F6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DF8901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3BD10EF" w14:textId="0396CC66" w:rsidR="00C71425" w:rsidRPr="007B661B" w:rsidRDefault="00765E90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 Baclofen, Clonazepa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73F80B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4</w:t>
            </w:r>
          </w:p>
        </w:tc>
      </w:tr>
      <w:tr w:rsidR="00334E53" w:rsidRPr="00334E53" w14:paraId="6809CF1D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F58DF9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F85B13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6EC684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668D80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F33C6BB" w14:textId="163CD534" w:rsidR="00C71425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05BAD0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3</w:t>
            </w:r>
          </w:p>
        </w:tc>
      </w:tr>
      <w:tr w:rsidR="00334E53" w:rsidRPr="00334E53" w14:paraId="5AA7F84C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B5B891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1A807D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642531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97AA73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16CFD16" w14:textId="38048B5A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3D35F94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6</w:t>
            </w:r>
          </w:p>
        </w:tc>
      </w:tr>
      <w:tr w:rsidR="00334E53" w:rsidRPr="00334E53" w14:paraId="141B2A7B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8ED529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386B35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19BD35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206D72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B785E91" w14:textId="577469CB" w:rsidR="00C71425" w:rsidRPr="007B661B" w:rsidRDefault="0098409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 Baclofen,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3D0961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4</w:t>
            </w:r>
          </w:p>
        </w:tc>
      </w:tr>
      <w:tr w:rsidR="00334E53" w:rsidRPr="00334E53" w14:paraId="3278DE6F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1396BA6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2E3BDA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5EED34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62C4C6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C7C87DB" w14:textId="731D7E82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Clonazepam</w:t>
            </w:r>
            <w:proofErr w:type="gramEnd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Baclofen</w:t>
            </w:r>
            <w:proofErr w:type="spell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20748E0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0</w:t>
            </w:r>
          </w:p>
        </w:tc>
      </w:tr>
      <w:tr w:rsidR="00334E53" w:rsidRPr="00334E53" w14:paraId="4935B58B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1FA1DE4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3599E4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01ACE1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F60DAD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1B924F5" w14:textId="5B57D364" w:rsidR="00C71425" w:rsidRPr="007B661B" w:rsidRDefault="0098409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 Baclofen,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06CB883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6</w:t>
            </w:r>
          </w:p>
        </w:tc>
      </w:tr>
      <w:tr w:rsidR="00334E53" w:rsidRPr="00334E53" w14:paraId="23ACC980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C82703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318865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EE76C1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F2A5AB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6E6E656" w14:textId="7F0A733C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nazepam,Baclofen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431F5280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8</w:t>
            </w:r>
          </w:p>
        </w:tc>
      </w:tr>
      <w:tr w:rsidR="00334E53" w:rsidRPr="00334E53" w14:paraId="0B92FC83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6BAF48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D441F16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969575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949C32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DD1BCA9" w14:textId="7F4D02F5" w:rsidR="00C71425" w:rsidRPr="007B661B" w:rsidRDefault="00765E90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</w:t>
            </w: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Botulinu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723F906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4</w:t>
            </w:r>
          </w:p>
        </w:tc>
      </w:tr>
      <w:tr w:rsidR="00334E53" w:rsidRPr="00334E53" w14:paraId="2352C2D8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0EDD946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FB5284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3D7CB9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8AA53D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95F6633" w14:textId="43C651C1" w:rsidR="00C71425" w:rsidRPr="007B661B" w:rsidRDefault="00984098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6BE09F7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6</w:t>
            </w:r>
          </w:p>
        </w:tc>
      </w:tr>
      <w:tr w:rsidR="00334E53" w:rsidRPr="00334E53" w14:paraId="2AFE0225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909A2E0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1BA2D0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E5DAA6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5FE560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BEF5C2F" w14:textId="23C5944B" w:rsidR="00C71425" w:rsidRPr="007B661B" w:rsidRDefault="00765E90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Baclofen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48B0356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3</w:t>
            </w:r>
          </w:p>
        </w:tc>
      </w:tr>
      <w:tr w:rsidR="00334E53" w:rsidRPr="00334E53" w14:paraId="7D4CCF5B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DA508B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F4CA5C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A7FC36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277AAE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3E4E02D" w14:textId="4A68697B" w:rsidR="00C71425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E78D9E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25</w:t>
            </w:r>
          </w:p>
        </w:tc>
      </w:tr>
      <w:tr w:rsidR="00334E53" w:rsidRPr="00334E53" w14:paraId="74C517E8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6BBBEE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B96C26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1AE107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DBA6DA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40EC537" w14:textId="77C638B9" w:rsidR="00C71425" w:rsidRPr="007B661B" w:rsidRDefault="00765E90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5B0A55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7</w:t>
            </w:r>
          </w:p>
        </w:tc>
      </w:tr>
      <w:tr w:rsidR="00334E53" w:rsidRPr="00334E53" w14:paraId="6DE5B91B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8331CC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BE42E7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BD6CD0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A84DBC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5EFAD99" w14:textId="0377809B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,Trihexyphenidyl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6E36D5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STRS:18</w:t>
            </w:r>
          </w:p>
        </w:tc>
      </w:tr>
      <w:tr w:rsidR="00334E53" w:rsidRPr="00334E53" w14:paraId="5D03D922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0FB243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DAA137F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0BAD91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B26F4AF" w14:textId="44FFA376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th, Speech, Neck, 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085D9A8" w14:textId="1E2EBFEF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Clon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49FBD414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63</w:t>
            </w:r>
          </w:p>
        </w:tc>
      </w:tr>
      <w:tr w:rsidR="00334E53" w:rsidRPr="00334E53" w14:paraId="5F4D8C6C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7ADCD5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1AB29D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E720A6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805182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67DA11B" w14:textId="2C565CA2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</w:t>
            </w: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Clon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4C9A878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45</w:t>
            </w:r>
          </w:p>
        </w:tc>
      </w:tr>
      <w:tr w:rsidR="00334E53" w:rsidRPr="00334E53" w14:paraId="61AE305A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D10F14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E05667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039DBF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6B89E0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Neck, 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7393195A" w14:textId="7DA7B8FC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Clonazepa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6D40955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66</w:t>
            </w:r>
          </w:p>
        </w:tc>
      </w:tr>
      <w:tr w:rsidR="00334E53" w:rsidRPr="00334E53" w14:paraId="5BD89E0D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281CF60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8FD782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EF8628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9E91C4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EEEA8F5" w14:textId="7A3402E4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</w:t>
            </w:r>
            <w:proofErr w:type="spellStart"/>
            <w:proofErr w:type="gramStart"/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hexyphenidyl,Clonazepam</w:t>
            </w:r>
            <w:proofErr w:type="spellEnd"/>
            <w:proofErr w:type="gramEnd"/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34D49EB0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58</w:t>
            </w:r>
          </w:p>
        </w:tc>
      </w:tr>
      <w:tr w:rsidR="00334E53" w:rsidRPr="00334E53" w14:paraId="401B2880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03449F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10567A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7659DD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06477AD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9500164" w14:textId="50BABC09" w:rsidR="00C71425" w:rsidRPr="007B661B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vedop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D520F2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43</w:t>
            </w:r>
          </w:p>
        </w:tc>
      </w:tr>
      <w:tr w:rsidR="00334E53" w:rsidRPr="00334E53" w14:paraId="0C3D9D49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CED833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ED021E8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1B1B964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A2211C2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, 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81036E9" w14:textId="4B5E513E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, Clonazepa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1177703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56</w:t>
            </w:r>
          </w:p>
        </w:tc>
      </w:tr>
      <w:tr w:rsidR="00334E53" w:rsidRPr="00334E53" w14:paraId="00D4654E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2C7C24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474DF9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2B21D0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610CE2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DC210AE" w14:textId="26CC7811" w:rsidR="00C71425" w:rsidRPr="00334E53" w:rsidRDefault="00334E53" w:rsidP="00334E53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rabenazine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nazepam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906B181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49</w:t>
            </w:r>
          </w:p>
        </w:tc>
      </w:tr>
      <w:tr w:rsidR="00334E53" w:rsidRPr="00334E53" w14:paraId="7CFD75FC" w14:textId="77777777" w:rsidTr="00937796">
        <w:trPr>
          <w:trHeight w:val="680"/>
        </w:trPr>
        <w:tc>
          <w:tcPr>
            <w:tcW w:w="9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F3F00B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F0BE3E5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/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632A507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FF1D968" w14:textId="3E7346EA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, Month, Speech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, 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C2E38C8" w14:textId="004D98E6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4452DDE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69</w:t>
            </w:r>
          </w:p>
        </w:tc>
      </w:tr>
      <w:tr w:rsidR="00334E53" w:rsidRPr="00334E53" w14:paraId="49AD9103" w14:textId="77777777" w:rsidTr="00937796">
        <w:trPr>
          <w:trHeight w:val="340"/>
        </w:trPr>
        <w:tc>
          <w:tcPr>
            <w:tcW w:w="9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2A44AA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65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3D1615C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/Female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290B4BA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3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4722726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k, Trunk, Limb</w:t>
            </w:r>
          </w:p>
        </w:tc>
        <w:tc>
          <w:tcPr>
            <w:tcW w:w="304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54C602" w14:textId="151C3AB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ulinum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4E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lofen</w:t>
            </w:r>
          </w:p>
        </w:tc>
        <w:tc>
          <w:tcPr>
            <w:tcW w:w="1778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13CEF19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FMDRS-M:51</w:t>
            </w:r>
          </w:p>
        </w:tc>
      </w:tr>
      <w:tr w:rsidR="00C71425" w:rsidRPr="00CB1267" w14:paraId="12EC04CB" w14:textId="77777777" w:rsidTr="00937796">
        <w:trPr>
          <w:trHeight w:val="320"/>
        </w:trPr>
        <w:tc>
          <w:tcPr>
            <w:tcW w:w="10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EE8B" w14:textId="77777777" w:rsidR="00C71425" w:rsidRPr="007B661B" w:rsidRDefault="00C71425" w:rsidP="00334E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 = male; F = female; BFMDRS-M = Burke-</w:t>
            </w:r>
            <w:proofErr w:type="spellStart"/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hn</w:t>
            </w:r>
            <w:proofErr w:type="spellEnd"/>
            <w:r w:rsidRPr="007B66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arsden dystonia rating scale-Motor part; TWSTRS-Toronto Western Spasmodic Torticollis Rating Scale (Severity part).</w:t>
            </w:r>
          </w:p>
        </w:tc>
      </w:tr>
    </w:tbl>
    <w:p w14:paraId="270E37CE" w14:textId="723F3DEC" w:rsidR="00F57D55" w:rsidRPr="002E7D76" w:rsidRDefault="00F57D55" w:rsidP="00334E53">
      <w:pPr>
        <w:jc w:val="center"/>
        <w:rPr>
          <w:rFonts w:ascii="Times New Roman" w:hAnsi="Times New Roman" w:cs="Times New Roman"/>
        </w:rPr>
      </w:pPr>
    </w:p>
    <w:sectPr w:rsidR="00F57D55" w:rsidRPr="002E7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7CA3C40" w16cex:dateUtc="2024-07-26T07:34:00Z"/>
  <w16cex:commentExtensible w16cex:durableId="5DD3D688" w16cex:dateUtc="2024-07-26T07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4478F" w14:textId="77777777" w:rsidR="00AB658E" w:rsidRDefault="00AB658E" w:rsidP="00113731">
      <w:r>
        <w:separator/>
      </w:r>
    </w:p>
  </w:endnote>
  <w:endnote w:type="continuationSeparator" w:id="0">
    <w:p w14:paraId="0EA379B0" w14:textId="77777777" w:rsidR="00AB658E" w:rsidRDefault="00AB658E" w:rsidP="00113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ACF7C" w14:textId="77777777" w:rsidR="00AB658E" w:rsidRDefault="00AB658E" w:rsidP="00113731">
      <w:r>
        <w:separator/>
      </w:r>
    </w:p>
  </w:footnote>
  <w:footnote w:type="continuationSeparator" w:id="0">
    <w:p w14:paraId="50EFB6A1" w14:textId="77777777" w:rsidR="00AB658E" w:rsidRDefault="00AB658E" w:rsidP="00113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411247"/>
    <w:multiLevelType w:val="hybridMultilevel"/>
    <w:tmpl w:val="0E64632C"/>
    <w:lvl w:ilvl="0" w:tplc="B628CF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5E0E00"/>
    <w:multiLevelType w:val="hybridMultilevel"/>
    <w:tmpl w:val="076C1E34"/>
    <w:lvl w:ilvl="0" w:tplc="938C01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C0F263E"/>
    <w:multiLevelType w:val="hybridMultilevel"/>
    <w:tmpl w:val="D1DC9320"/>
    <w:lvl w:ilvl="0" w:tplc="E7F8A8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6AF2184"/>
    <w:multiLevelType w:val="hybridMultilevel"/>
    <w:tmpl w:val="6FDCE91E"/>
    <w:lvl w:ilvl="0" w:tplc="73D2BA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9CE217C"/>
    <w:multiLevelType w:val="hybridMultilevel"/>
    <w:tmpl w:val="BC0A419C"/>
    <w:lvl w:ilvl="0" w:tplc="4BC2E1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ED9147F"/>
    <w:multiLevelType w:val="hybridMultilevel"/>
    <w:tmpl w:val="69508FA6"/>
    <w:lvl w:ilvl="0" w:tplc="5C3CD3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F1A4F11"/>
    <w:multiLevelType w:val="hybridMultilevel"/>
    <w:tmpl w:val="34561D1C"/>
    <w:lvl w:ilvl="0" w:tplc="9282FE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8D066FE"/>
    <w:multiLevelType w:val="hybridMultilevel"/>
    <w:tmpl w:val="57FA7A5A"/>
    <w:lvl w:ilvl="0" w:tplc="9710BC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7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 Stimul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xsx2dm2a5ajeppzfxped90v925dvtttx9&quot;&gt;Brain Function &lt;record-ids&gt;&lt;item&gt;1770&lt;/item&gt;&lt;item&gt;1778&lt;/item&gt;&lt;item&gt;1782&lt;/item&gt;&lt;item&gt;1783&lt;/item&gt;&lt;item&gt;1784&lt;/item&gt;&lt;item&gt;1787&lt;/item&gt;&lt;item&gt;1789&lt;/item&gt;&lt;item&gt;1790&lt;/item&gt;&lt;item&gt;1791&lt;/item&gt;&lt;item&gt;1792&lt;/item&gt;&lt;item&gt;1793&lt;/item&gt;&lt;item&gt;1794&lt;/item&gt;&lt;item&gt;1796&lt;/item&gt;&lt;item&gt;1797&lt;/item&gt;&lt;item&gt;1798&lt;/item&gt;&lt;item&gt;1799&lt;/item&gt;&lt;item&gt;1800&lt;/item&gt;&lt;item&gt;1801&lt;/item&gt;&lt;item&gt;1802&lt;/item&gt;&lt;item&gt;1803&lt;/item&gt;&lt;item&gt;1804&lt;/item&gt;&lt;item&gt;1805&lt;/item&gt;&lt;item&gt;1806&lt;/item&gt;&lt;item&gt;1807&lt;/item&gt;&lt;item&gt;1808&lt;/item&gt;&lt;item&gt;1809&lt;/item&gt;&lt;item&gt;1811&lt;/item&gt;&lt;item&gt;1813&lt;/item&gt;&lt;item&gt;1814&lt;/item&gt;&lt;item&gt;1816&lt;/item&gt;&lt;item&gt;1817&lt;/item&gt;&lt;item&gt;1819&lt;/item&gt;&lt;item&gt;1820&lt;/item&gt;&lt;item&gt;1821&lt;/item&gt;&lt;item&gt;1823&lt;/item&gt;&lt;item&gt;1824&lt;/item&gt;&lt;item&gt;1825&lt;/item&gt;&lt;item&gt;1826&lt;/item&gt;&lt;item&gt;1827&lt;/item&gt;&lt;item&gt;1828&lt;/item&gt;&lt;item&gt;1829&lt;/item&gt;&lt;/record-ids&gt;&lt;/item&gt;&lt;/Libraries&gt;"/>
  </w:docVars>
  <w:rsids>
    <w:rsidRoot w:val="00D86AD5"/>
    <w:rsid w:val="00002AAC"/>
    <w:rsid w:val="000045BB"/>
    <w:rsid w:val="000062B6"/>
    <w:rsid w:val="00031E7F"/>
    <w:rsid w:val="00041578"/>
    <w:rsid w:val="00043C61"/>
    <w:rsid w:val="00044264"/>
    <w:rsid w:val="00051D0E"/>
    <w:rsid w:val="00051FC9"/>
    <w:rsid w:val="00052460"/>
    <w:rsid w:val="00055462"/>
    <w:rsid w:val="00065BA7"/>
    <w:rsid w:val="000807A9"/>
    <w:rsid w:val="000827B2"/>
    <w:rsid w:val="00083B9C"/>
    <w:rsid w:val="00084F81"/>
    <w:rsid w:val="0009438B"/>
    <w:rsid w:val="00096112"/>
    <w:rsid w:val="00097AA7"/>
    <w:rsid w:val="000A057E"/>
    <w:rsid w:val="000A6FDF"/>
    <w:rsid w:val="000B083D"/>
    <w:rsid w:val="000B08AB"/>
    <w:rsid w:val="000B3B58"/>
    <w:rsid w:val="000B4DD0"/>
    <w:rsid w:val="000B65B2"/>
    <w:rsid w:val="000C1E22"/>
    <w:rsid w:val="000C57C8"/>
    <w:rsid w:val="000D1F5C"/>
    <w:rsid w:val="000D6912"/>
    <w:rsid w:val="000E1438"/>
    <w:rsid w:val="000E6108"/>
    <w:rsid w:val="000E6A39"/>
    <w:rsid w:val="000F21DE"/>
    <w:rsid w:val="00102D24"/>
    <w:rsid w:val="001045B0"/>
    <w:rsid w:val="001123DD"/>
    <w:rsid w:val="00113731"/>
    <w:rsid w:val="00121D69"/>
    <w:rsid w:val="001238C9"/>
    <w:rsid w:val="001262F2"/>
    <w:rsid w:val="0012692F"/>
    <w:rsid w:val="001348DE"/>
    <w:rsid w:val="0013543F"/>
    <w:rsid w:val="001450D7"/>
    <w:rsid w:val="00145FF4"/>
    <w:rsid w:val="00146E57"/>
    <w:rsid w:val="00150F8B"/>
    <w:rsid w:val="00151673"/>
    <w:rsid w:val="00155486"/>
    <w:rsid w:val="0015651B"/>
    <w:rsid w:val="00167B65"/>
    <w:rsid w:val="00171E20"/>
    <w:rsid w:val="001735FB"/>
    <w:rsid w:val="00177627"/>
    <w:rsid w:val="00181F5A"/>
    <w:rsid w:val="00184C33"/>
    <w:rsid w:val="001A2DE5"/>
    <w:rsid w:val="001A4AA9"/>
    <w:rsid w:val="001C089E"/>
    <w:rsid w:val="001D0071"/>
    <w:rsid w:val="001D06CA"/>
    <w:rsid w:val="001D3E35"/>
    <w:rsid w:val="001D4387"/>
    <w:rsid w:val="001D787E"/>
    <w:rsid w:val="001E02F7"/>
    <w:rsid w:val="001E340D"/>
    <w:rsid w:val="001E4035"/>
    <w:rsid w:val="001E4F80"/>
    <w:rsid w:val="001F5DD1"/>
    <w:rsid w:val="001F65D4"/>
    <w:rsid w:val="001F73A0"/>
    <w:rsid w:val="00201E8E"/>
    <w:rsid w:val="002046E3"/>
    <w:rsid w:val="002056CC"/>
    <w:rsid w:val="00210281"/>
    <w:rsid w:val="00222524"/>
    <w:rsid w:val="00230816"/>
    <w:rsid w:val="002312E9"/>
    <w:rsid w:val="00231F20"/>
    <w:rsid w:val="00236BB9"/>
    <w:rsid w:val="0023752D"/>
    <w:rsid w:val="0024216F"/>
    <w:rsid w:val="0024785A"/>
    <w:rsid w:val="00250877"/>
    <w:rsid w:val="002516BC"/>
    <w:rsid w:val="00252CAE"/>
    <w:rsid w:val="002530D5"/>
    <w:rsid w:val="002554A7"/>
    <w:rsid w:val="00274BD7"/>
    <w:rsid w:val="00276168"/>
    <w:rsid w:val="00283C9F"/>
    <w:rsid w:val="00285489"/>
    <w:rsid w:val="0029023C"/>
    <w:rsid w:val="002947A0"/>
    <w:rsid w:val="002A04DC"/>
    <w:rsid w:val="002A6C18"/>
    <w:rsid w:val="002B0A6B"/>
    <w:rsid w:val="002B547D"/>
    <w:rsid w:val="002C070A"/>
    <w:rsid w:val="002C0C4E"/>
    <w:rsid w:val="002C192E"/>
    <w:rsid w:val="002C41D0"/>
    <w:rsid w:val="002C5D5B"/>
    <w:rsid w:val="002C7AFE"/>
    <w:rsid w:val="002D3177"/>
    <w:rsid w:val="002D687D"/>
    <w:rsid w:val="002D74E8"/>
    <w:rsid w:val="002E2661"/>
    <w:rsid w:val="002E4631"/>
    <w:rsid w:val="002E48CE"/>
    <w:rsid w:val="002E7D76"/>
    <w:rsid w:val="002F26E4"/>
    <w:rsid w:val="002F39BE"/>
    <w:rsid w:val="002F41B8"/>
    <w:rsid w:val="003013E2"/>
    <w:rsid w:val="0030439A"/>
    <w:rsid w:val="00304CBD"/>
    <w:rsid w:val="003054E4"/>
    <w:rsid w:val="00314DA8"/>
    <w:rsid w:val="0032295C"/>
    <w:rsid w:val="00324563"/>
    <w:rsid w:val="00326D68"/>
    <w:rsid w:val="00332FD4"/>
    <w:rsid w:val="00334E53"/>
    <w:rsid w:val="003375FA"/>
    <w:rsid w:val="00343C96"/>
    <w:rsid w:val="00343EDD"/>
    <w:rsid w:val="00352A94"/>
    <w:rsid w:val="00355636"/>
    <w:rsid w:val="0035662B"/>
    <w:rsid w:val="00360376"/>
    <w:rsid w:val="0036037D"/>
    <w:rsid w:val="00361C93"/>
    <w:rsid w:val="00381FA8"/>
    <w:rsid w:val="0038299A"/>
    <w:rsid w:val="00385D93"/>
    <w:rsid w:val="003877ED"/>
    <w:rsid w:val="0039054F"/>
    <w:rsid w:val="0039741D"/>
    <w:rsid w:val="003A15F2"/>
    <w:rsid w:val="003A1A64"/>
    <w:rsid w:val="003A21EC"/>
    <w:rsid w:val="003A44F8"/>
    <w:rsid w:val="003A5323"/>
    <w:rsid w:val="003A5F4A"/>
    <w:rsid w:val="003A6D05"/>
    <w:rsid w:val="003B112B"/>
    <w:rsid w:val="003B200B"/>
    <w:rsid w:val="003B7705"/>
    <w:rsid w:val="003B7E7F"/>
    <w:rsid w:val="003C0813"/>
    <w:rsid w:val="003C5F83"/>
    <w:rsid w:val="003D4B5C"/>
    <w:rsid w:val="003E154A"/>
    <w:rsid w:val="003E645F"/>
    <w:rsid w:val="003E71B2"/>
    <w:rsid w:val="003F4721"/>
    <w:rsid w:val="003F61AF"/>
    <w:rsid w:val="00402D0A"/>
    <w:rsid w:val="004032AF"/>
    <w:rsid w:val="00407542"/>
    <w:rsid w:val="00414F2B"/>
    <w:rsid w:val="004205F8"/>
    <w:rsid w:val="004248E8"/>
    <w:rsid w:val="004257F5"/>
    <w:rsid w:val="00426356"/>
    <w:rsid w:val="00431033"/>
    <w:rsid w:val="00431D2D"/>
    <w:rsid w:val="0043729C"/>
    <w:rsid w:val="00440793"/>
    <w:rsid w:val="0044095C"/>
    <w:rsid w:val="00442D3D"/>
    <w:rsid w:val="00446ED4"/>
    <w:rsid w:val="004628ED"/>
    <w:rsid w:val="00465201"/>
    <w:rsid w:val="004704E6"/>
    <w:rsid w:val="00483039"/>
    <w:rsid w:val="0048567D"/>
    <w:rsid w:val="00497D03"/>
    <w:rsid w:val="004A2400"/>
    <w:rsid w:val="004A42A9"/>
    <w:rsid w:val="004A42C8"/>
    <w:rsid w:val="004A54FF"/>
    <w:rsid w:val="004B703D"/>
    <w:rsid w:val="004B7CA6"/>
    <w:rsid w:val="004C35FA"/>
    <w:rsid w:val="004C4FFC"/>
    <w:rsid w:val="004D1029"/>
    <w:rsid w:val="004D1BEF"/>
    <w:rsid w:val="004D4208"/>
    <w:rsid w:val="004D56A5"/>
    <w:rsid w:val="004D5856"/>
    <w:rsid w:val="004E0615"/>
    <w:rsid w:val="004E0FBE"/>
    <w:rsid w:val="004E6102"/>
    <w:rsid w:val="004E626B"/>
    <w:rsid w:val="004F14C2"/>
    <w:rsid w:val="005014DB"/>
    <w:rsid w:val="00511C9C"/>
    <w:rsid w:val="00515644"/>
    <w:rsid w:val="0052250E"/>
    <w:rsid w:val="00522580"/>
    <w:rsid w:val="00523A22"/>
    <w:rsid w:val="00527985"/>
    <w:rsid w:val="0053068F"/>
    <w:rsid w:val="005323F4"/>
    <w:rsid w:val="00533612"/>
    <w:rsid w:val="0054064A"/>
    <w:rsid w:val="00543737"/>
    <w:rsid w:val="005449D6"/>
    <w:rsid w:val="0055448A"/>
    <w:rsid w:val="00554D8B"/>
    <w:rsid w:val="00557620"/>
    <w:rsid w:val="00561944"/>
    <w:rsid w:val="00571814"/>
    <w:rsid w:val="00572022"/>
    <w:rsid w:val="00575ED3"/>
    <w:rsid w:val="00581FE5"/>
    <w:rsid w:val="00595091"/>
    <w:rsid w:val="005A6101"/>
    <w:rsid w:val="005B32EE"/>
    <w:rsid w:val="005B3506"/>
    <w:rsid w:val="005B631B"/>
    <w:rsid w:val="005B7802"/>
    <w:rsid w:val="005B7A85"/>
    <w:rsid w:val="005C5E6F"/>
    <w:rsid w:val="005C70E3"/>
    <w:rsid w:val="005D714D"/>
    <w:rsid w:val="005E0C02"/>
    <w:rsid w:val="005E619A"/>
    <w:rsid w:val="005E6A86"/>
    <w:rsid w:val="00601507"/>
    <w:rsid w:val="0060345C"/>
    <w:rsid w:val="00603EEC"/>
    <w:rsid w:val="006161A1"/>
    <w:rsid w:val="0061639F"/>
    <w:rsid w:val="006177B2"/>
    <w:rsid w:val="006251D2"/>
    <w:rsid w:val="00626D60"/>
    <w:rsid w:val="00636725"/>
    <w:rsid w:val="00642E27"/>
    <w:rsid w:val="00651A7D"/>
    <w:rsid w:val="006527EC"/>
    <w:rsid w:val="00653693"/>
    <w:rsid w:val="00653708"/>
    <w:rsid w:val="00656D94"/>
    <w:rsid w:val="006628CD"/>
    <w:rsid w:val="00663C0D"/>
    <w:rsid w:val="0066412B"/>
    <w:rsid w:val="006664E4"/>
    <w:rsid w:val="00666737"/>
    <w:rsid w:val="00666FBB"/>
    <w:rsid w:val="006728ED"/>
    <w:rsid w:val="00672CFF"/>
    <w:rsid w:val="00673124"/>
    <w:rsid w:val="006742E4"/>
    <w:rsid w:val="006756B2"/>
    <w:rsid w:val="006756BD"/>
    <w:rsid w:val="006770CE"/>
    <w:rsid w:val="00682F5A"/>
    <w:rsid w:val="00683985"/>
    <w:rsid w:val="00685630"/>
    <w:rsid w:val="00692BDD"/>
    <w:rsid w:val="00695EE6"/>
    <w:rsid w:val="006A4E43"/>
    <w:rsid w:val="006A7F73"/>
    <w:rsid w:val="006B0261"/>
    <w:rsid w:val="006B205B"/>
    <w:rsid w:val="006B3B71"/>
    <w:rsid w:val="006B43C5"/>
    <w:rsid w:val="006C1323"/>
    <w:rsid w:val="006C2FD7"/>
    <w:rsid w:val="006C58F1"/>
    <w:rsid w:val="006C60ED"/>
    <w:rsid w:val="006C638C"/>
    <w:rsid w:val="006C7F5A"/>
    <w:rsid w:val="006D0D00"/>
    <w:rsid w:val="006D1443"/>
    <w:rsid w:val="006D190E"/>
    <w:rsid w:val="006D1BD0"/>
    <w:rsid w:val="006D45EF"/>
    <w:rsid w:val="006D6CCB"/>
    <w:rsid w:val="006E23BF"/>
    <w:rsid w:val="006E2B3C"/>
    <w:rsid w:val="006E3362"/>
    <w:rsid w:val="006E4D53"/>
    <w:rsid w:val="006E7C97"/>
    <w:rsid w:val="006E7F2C"/>
    <w:rsid w:val="006F5B07"/>
    <w:rsid w:val="007053E3"/>
    <w:rsid w:val="00705537"/>
    <w:rsid w:val="00710FAB"/>
    <w:rsid w:val="00715B6B"/>
    <w:rsid w:val="00730F5B"/>
    <w:rsid w:val="00731536"/>
    <w:rsid w:val="00731E13"/>
    <w:rsid w:val="0073469A"/>
    <w:rsid w:val="0073583D"/>
    <w:rsid w:val="00736A95"/>
    <w:rsid w:val="00740304"/>
    <w:rsid w:val="00741198"/>
    <w:rsid w:val="007463B0"/>
    <w:rsid w:val="00746A34"/>
    <w:rsid w:val="0075062A"/>
    <w:rsid w:val="00753455"/>
    <w:rsid w:val="0075613B"/>
    <w:rsid w:val="00757240"/>
    <w:rsid w:val="0076556A"/>
    <w:rsid w:val="00765E90"/>
    <w:rsid w:val="00772216"/>
    <w:rsid w:val="00772851"/>
    <w:rsid w:val="00773410"/>
    <w:rsid w:val="007741D9"/>
    <w:rsid w:val="00775468"/>
    <w:rsid w:val="007763AD"/>
    <w:rsid w:val="00781E30"/>
    <w:rsid w:val="007838E6"/>
    <w:rsid w:val="00786D6F"/>
    <w:rsid w:val="00791AD9"/>
    <w:rsid w:val="00794E78"/>
    <w:rsid w:val="00797021"/>
    <w:rsid w:val="007A66B9"/>
    <w:rsid w:val="007B0BEC"/>
    <w:rsid w:val="007B58D2"/>
    <w:rsid w:val="007B58D8"/>
    <w:rsid w:val="007B661B"/>
    <w:rsid w:val="007B6971"/>
    <w:rsid w:val="007B699B"/>
    <w:rsid w:val="007D08A6"/>
    <w:rsid w:val="007D150A"/>
    <w:rsid w:val="007D2D17"/>
    <w:rsid w:val="007D2D2F"/>
    <w:rsid w:val="007D74D7"/>
    <w:rsid w:val="007E0379"/>
    <w:rsid w:val="007E24AD"/>
    <w:rsid w:val="007E2C08"/>
    <w:rsid w:val="007E736F"/>
    <w:rsid w:val="007E7D7E"/>
    <w:rsid w:val="007F5197"/>
    <w:rsid w:val="007F668F"/>
    <w:rsid w:val="00800082"/>
    <w:rsid w:val="00804D07"/>
    <w:rsid w:val="008115E9"/>
    <w:rsid w:val="008132D3"/>
    <w:rsid w:val="008214FF"/>
    <w:rsid w:val="00833D61"/>
    <w:rsid w:val="00833DD6"/>
    <w:rsid w:val="008347D0"/>
    <w:rsid w:val="00837095"/>
    <w:rsid w:val="00837AEB"/>
    <w:rsid w:val="00837B3C"/>
    <w:rsid w:val="008522F2"/>
    <w:rsid w:val="00857900"/>
    <w:rsid w:val="00862A1F"/>
    <w:rsid w:val="00862F71"/>
    <w:rsid w:val="00865944"/>
    <w:rsid w:val="00867554"/>
    <w:rsid w:val="00867E42"/>
    <w:rsid w:val="0087053A"/>
    <w:rsid w:val="00873D7F"/>
    <w:rsid w:val="00880322"/>
    <w:rsid w:val="00880FC2"/>
    <w:rsid w:val="00881E98"/>
    <w:rsid w:val="00885DEC"/>
    <w:rsid w:val="00897418"/>
    <w:rsid w:val="00897B52"/>
    <w:rsid w:val="008B3786"/>
    <w:rsid w:val="008B5AF6"/>
    <w:rsid w:val="008C4316"/>
    <w:rsid w:val="008C51E5"/>
    <w:rsid w:val="008C74E5"/>
    <w:rsid w:val="008E3D5A"/>
    <w:rsid w:val="008E47F6"/>
    <w:rsid w:val="008E648F"/>
    <w:rsid w:val="0091211F"/>
    <w:rsid w:val="00913362"/>
    <w:rsid w:val="00920158"/>
    <w:rsid w:val="0093118A"/>
    <w:rsid w:val="00933FEB"/>
    <w:rsid w:val="00934FE2"/>
    <w:rsid w:val="0093667F"/>
    <w:rsid w:val="009372B9"/>
    <w:rsid w:val="00937622"/>
    <w:rsid w:val="00937796"/>
    <w:rsid w:val="00937EAE"/>
    <w:rsid w:val="00947DB9"/>
    <w:rsid w:val="00952514"/>
    <w:rsid w:val="009532D1"/>
    <w:rsid w:val="009545C0"/>
    <w:rsid w:val="009619BD"/>
    <w:rsid w:val="00962E27"/>
    <w:rsid w:val="00966B29"/>
    <w:rsid w:val="00970BDB"/>
    <w:rsid w:val="009804E2"/>
    <w:rsid w:val="00980EC9"/>
    <w:rsid w:val="00981D95"/>
    <w:rsid w:val="00981F40"/>
    <w:rsid w:val="00984098"/>
    <w:rsid w:val="0098465C"/>
    <w:rsid w:val="0098472D"/>
    <w:rsid w:val="00984BF6"/>
    <w:rsid w:val="009870FF"/>
    <w:rsid w:val="0099565B"/>
    <w:rsid w:val="00996001"/>
    <w:rsid w:val="00997196"/>
    <w:rsid w:val="009A66C3"/>
    <w:rsid w:val="009A7664"/>
    <w:rsid w:val="009B756D"/>
    <w:rsid w:val="009D2133"/>
    <w:rsid w:val="009D7335"/>
    <w:rsid w:val="009E21D0"/>
    <w:rsid w:val="009E3053"/>
    <w:rsid w:val="009E3AB2"/>
    <w:rsid w:val="009E47B6"/>
    <w:rsid w:val="009E57E8"/>
    <w:rsid w:val="009F41F1"/>
    <w:rsid w:val="00A00C7B"/>
    <w:rsid w:val="00A02C7A"/>
    <w:rsid w:val="00A13C54"/>
    <w:rsid w:val="00A2078F"/>
    <w:rsid w:val="00A23CB9"/>
    <w:rsid w:val="00A25EFC"/>
    <w:rsid w:val="00A2639D"/>
    <w:rsid w:val="00A26858"/>
    <w:rsid w:val="00A30096"/>
    <w:rsid w:val="00A34EDA"/>
    <w:rsid w:val="00A42009"/>
    <w:rsid w:val="00A43EBB"/>
    <w:rsid w:val="00A46106"/>
    <w:rsid w:val="00A5173B"/>
    <w:rsid w:val="00A51FF5"/>
    <w:rsid w:val="00A5242D"/>
    <w:rsid w:val="00A54253"/>
    <w:rsid w:val="00A57E46"/>
    <w:rsid w:val="00A601FB"/>
    <w:rsid w:val="00A61600"/>
    <w:rsid w:val="00A619A2"/>
    <w:rsid w:val="00A62414"/>
    <w:rsid w:val="00A63BAA"/>
    <w:rsid w:val="00A667C5"/>
    <w:rsid w:val="00A678C6"/>
    <w:rsid w:val="00A70279"/>
    <w:rsid w:val="00A72D88"/>
    <w:rsid w:val="00A75CC7"/>
    <w:rsid w:val="00A77865"/>
    <w:rsid w:val="00A84745"/>
    <w:rsid w:val="00A85EED"/>
    <w:rsid w:val="00A86445"/>
    <w:rsid w:val="00A90541"/>
    <w:rsid w:val="00A92724"/>
    <w:rsid w:val="00A959FF"/>
    <w:rsid w:val="00A95A5D"/>
    <w:rsid w:val="00AA38E0"/>
    <w:rsid w:val="00AA4566"/>
    <w:rsid w:val="00AB0BE1"/>
    <w:rsid w:val="00AB5FC0"/>
    <w:rsid w:val="00AB658E"/>
    <w:rsid w:val="00AC492B"/>
    <w:rsid w:val="00AD0A34"/>
    <w:rsid w:val="00AD17B6"/>
    <w:rsid w:val="00AD4D6D"/>
    <w:rsid w:val="00AE4A89"/>
    <w:rsid w:val="00AE5D5A"/>
    <w:rsid w:val="00AE6DD3"/>
    <w:rsid w:val="00AE79A3"/>
    <w:rsid w:val="00AF247D"/>
    <w:rsid w:val="00AF413E"/>
    <w:rsid w:val="00B00A88"/>
    <w:rsid w:val="00B042FC"/>
    <w:rsid w:val="00B044D8"/>
    <w:rsid w:val="00B061E5"/>
    <w:rsid w:val="00B10069"/>
    <w:rsid w:val="00B1204E"/>
    <w:rsid w:val="00B1544A"/>
    <w:rsid w:val="00B252E3"/>
    <w:rsid w:val="00B2591B"/>
    <w:rsid w:val="00B26F12"/>
    <w:rsid w:val="00B2763E"/>
    <w:rsid w:val="00B27905"/>
    <w:rsid w:val="00B330F2"/>
    <w:rsid w:val="00B34B05"/>
    <w:rsid w:val="00B371E9"/>
    <w:rsid w:val="00B437A2"/>
    <w:rsid w:val="00B43D42"/>
    <w:rsid w:val="00B4443C"/>
    <w:rsid w:val="00B51285"/>
    <w:rsid w:val="00B51E6E"/>
    <w:rsid w:val="00B542F3"/>
    <w:rsid w:val="00B556C6"/>
    <w:rsid w:val="00B60F7F"/>
    <w:rsid w:val="00B612F2"/>
    <w:rsid w:val="00B62097"/>
    <w:rsid w:val="00B64017"/>
    <w:rsid w:val="00B642C5"/>
    <w:rsid w:val="00B661E9"/>
    <w:rsid w:val="00B71F95"/>
    <w:rsid w:val="00B72AF5"/>
    <w:rsid w:val="00B80090"/>
    <w:rsid w:val="00B93D7E"/>
    <w:rsid w:val="00B94940"/>
    <w:rsid w:val="00B96B6D"/>
    <w:rsid w:val="00BA0627"/>
    <w:rsid w:val="00BA6882"/>
    <w:rsid w:val="00BA6AC8"/>
    <w:rsid w:val="00BB3AB9"/>
    <w:rsid w:val="00BC1CDB"/>
    <w:rsid w:val="00BC36A5"/>
    <w:rsid w:val="00BD7A92"/>
    <w:rsid w:val="00BE10BB"/>
    <w:rsid w:val="00BE13E1"/>
    <w:rsid w:val="00BE21B1"/>
    <w:rsid w:val="00BE2EF7"/>
    <w:rsid w:val="00BE4A27"/>
    <w:rsid w:val="00BE593F"/>
    <w:rsid w:val="00BE5D09"/>
    <w:rsid w:val="00BE7AE2"/>
    <w:rsid w:val="00BE7B2E"/>
    <w:rsid w:val="00BF1E67"/>
    <w:rsid w:val="00BF20FC"/>
    <w:rsid w:val="00BF2C95"/>
    <w:rsid w:val="00C058F2"/>
    <w:rsid w:val="00C102B8"/>
    <w:rsid w:val="00C15D6C"/>
    <w:rsid w:val="00C21168"/>
    <w:rsid w:val="00C215A6"/>
    <w:rsid w:val="00C21B6C"/>
    <w:rsid w:val="00C2221B"/>
    <w:rsid w:val="00C26161"/>
    <w:rsid w:val="00C263EB"/>
    <w:rsid w:val="00C27E28"/>
    <w:rsid w:val="00C27E66"/>
    <w:rsid w:val="00C458A1"/>
    <w:rsid w:val="00C45A4F"/>
    <w:rsid w:val="00C45B6D"/>
    <w:rsid w:val="00C509B4"/>
    <w:rsid w:val="00C52C81"/>
    <w:rsid w:val="00C52CD9"/>
    <w:rsid w:val="00C606FE"/>
    <w:rsid w:val="00C6497A"/>
    <w:rsid w:val="00C71425"/>
    <w:rsid w:val="00C71B3A"/>
    <w:rsid w:val="00C87C7B"/>
    <w:rsid w:val="00C90F78"/>
    <w:rsid w:val="00C926A9"/>
    <w:rsid w:val="00C93BF3"/>
    <w:rsid w:val="00C96760"/>
    <w:rsid w:val="00C96EFE"/>
    <w:rsid w:val="00C97CE8"/>
    <w:rsid w:val="00CA4118"/>
    <w:rsid w:val="00CB3C58"/>
    <w:rsid w:val="00CB67FF"/>
    <w:rsid w:val="00CB773E"/>
    <w:rsid w:val="00CC2147"/>
    <w:rsid w:val="00CC6134"/>
    <w:rsid w:val="00CD3731"/>
    <w:rsid w:val="00CD37B0"/>
    <w:rsid w:val="00CD590E"/>
    <w:rsid w:val="00CE0926"/>
    <w:rsid w:val="00CE1564"/>
    <w:rsid w:val="00CE2EAC"/>
    <w:rsid w:val="00CF2C36"/>
    <w:rsid w:val="00CF3F4C"/>
    <w:rsid w:val="00CF43EB"/>
    <w:rsid w:val="00CF765C"/>
    <w:rsid w:val="00CF7C6F"/>
    <w:rsid w:val="00D003C2"/>
    <w:rsid w:val="00D00AE7"/>
    <w:rsid w:val="00D00C73"/>
    <w:rsid w:val="00D03E78"/>
    <w:rsid w:val="00D05BB4"/>
    <w:rsid w:val="00D134C0"/>
    <w:rsid w:val="00D13C7B"/>
    <w:rsid w:val="00D148AD"/>
    <w:rsid w:val="00D30428"/>
    <w:rsid w:val="00D312A4"/>
    <w:rsid w:val="00D3612A"/>
    <w:rsid w:val="00D46F9D"/>
    <w:rsid w:val="00D57112"/>
    <w:rsid w:val="00D6342B"/>
    <w:rsid w:val="00D63921"/>
    <w:rsid w:val="00D63C7C"/>
    <w:rsid w:val="00D720DE"/>
    <w:rsid w:val="00D73009"/>
    <w:rsid w:val="00D735FE"/>
    <w:rsid w:val="00D74AE5"/>
    <w:rsid w:val="00D86AD5"/>
    <w:rsid w:val="00D91554"/>
    <w:rsid w:val="00DA1B7F"/>
    <w:rsid w:val="00DA3691"/>
    <w:rsid w:val="00DA7311"/>
    <w:rsid w:val="00DA7FEC"/>
    <w:rsid w:val="00DB0CCB"/>
    <w:rsid w:val="00DB37D5"/>
    <w:rsid w:val="00DC0723"/>
    <w:rsid w:val="00DC1CA5"/>
    <w:rsid w:val="00DE4885"/>
    <w:rsid w:val="00DE5A84"/>
    <w:rsid w:val="00DF1685"/>
    <w:rsid w:val="00DF1CF9"/>
    <w:rsid w:val="00DF230C"/>
    <w:rsid w:val="00DF69C8"/>
    <w:rsid w:val="00DF72C6"/>
    <w:rsid w:val="00DF7B63"/>
    <w:rsid w:val="00E045A9"/>
    <w:rsid w:val="00E05BE7"/>
    <w:rsid w:val="00E1030C"/>
    <w:rsid w:val="00E1268F"/>
    <w:rsid w:val="00E1311A"/>
    <w:rsid w:val="00E16D30"/>
    <w:rsid w:val="00E21897"/>
    <w:rsid w:val="00E21EE0"/>
    <w:rsid w:val="00E26F39"/>
    <w:rsid w:val="00E31057"/>
    <w:rsid w:val="00E44429"/>
    <w:rsid w:val="00E458E7"/>
    <w:rsid w:val="00E566E4"/>
    <w:rsid w:val="00E71FC8"/>
    <w:rsid w:val="00E737E4"/>
    <w:rsid w:val="00E74E47"/>
    <w:rsid w:val="00E7676F"/>
    <w:rsid w:val="00E76A18"/>
    <w:rsid w:val="00E816CD"/>
    <w:rsid w:val="00E82B23"/>
    <w:rsid w:val="00E8507A"/>
    <w:rsid w:val="00E86DD7"/>
    <w:rsid w:val="00E86FCD"/>
    <w:rsid w:val="00EA00D5"/>
    <w:rsid w:val="00EA2ECD"/>
    <w:rsid w:val="00EA47EB"/>
    <w:rsid w:val="00EA69E1"/>
    <w:rsid w:val="00EB7EC4"/>
    <w:rsid w:val="00EC11C0"/>
    <w:rsid w:val="00ED53D1"/>
    <w:rsid w:val="00ED5C7B"/>
    <w:rsid w:val="00EE026E"/>
    <w:rsid w:val="00EE2855"/>
    <w:rsid w:val="00EE3660"/>
    <w:rsid w:val="00EE7421"/>
    <w:rsid w:val="00EF15BB"/>
    <w:rsid w:val="00EF223C"/>
    <w:rsid w:val="00EF36DB"/>
    <w:rsid w:val="00EF7750"/>
    <w:rsid w:val="00F00924"/>
    <w:rsid w:val="00F07AC0"/>
    <w:rsid w:val="00F07D90"/>
    <w:rsid w:val="00F12235"/>
    <w:rsid w:val="00F12571"/>
    <w:rsid w:val="00F14EDA"/>
    <w:rsid w:val="00F1724E"/>
    <w:rsid w:val="00F17522"/>
    <w:rsid w:val="00F17716"/>
    <w:rsid w:val="00F36014"/>
    <w:rsid w:val="00F40CF1"/>
    <w:rsid w:val="00F44E37"/>
    <w:rsid w:val="00F46712"/>
    <w:rsid w:val="00F5315F"/>
    <w:rsid w:val="00F57D55"/>
    <w:rsid w:val="00F617C4"/>
    <w:rsid w:val="00F630CF"/>
    <w:rsid w:val="00F722CF"/>
    <w:rsid w:val="00F734E0"/>
    <w:rsid w:val="00F735DF"/>
    <w:rsid w:val="00F73A5B"/>
    <w:rsid w:val="00F76F52"/>
    <w:rsid w:val="00F7701A"/>
    <w:rsid w:val="00F77C94"/>
    <w:rsid w:val="00F80074"/>
    <w:rsid w:val="00F836D8"/>
    <w:rsid w:val="00F84B1E"/>
    <w:rsid w:val="00F872DB"/>
    <w:rsid w:val="00F90D7F"/>
    <w:rsid w:val="00F95060"/>
    <w:rsid w:val="00F974FC"/>
    <w:rsid w:val="00FA243F"/>
    <w:rsid w:val="00FA24EE"/>
    <w:rsid w:val="00FB3E74"/>
    <w:rsid w:val="00FC6CBD"/>
    <w:rsid w:val="00FC7768"/>
    <w:rsid w:val="00FD1AB7"/>
    <w:rsid w:val="00FD4879"/>
    <w:rsid w:val="00FD4AD5"/>
    <w:rsid w:val="00FE0C4E"/>
    <w:rsid w:val="00FE1E01"/>
    <w:rsid w:val="00FE5083"/>
    <w:rsid w:val="00FF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F70E1"/>
  <w15:chartTrackingRefBased/>
  <w15:docId w15:val="{4EEB0A2D-CC57-4FBE-A317-60C963E6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72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3BAA"/>
    <w:pPr>
      <w:autoSpaceDE w:val="0"/>
      <w:autoSpaceDN w:val="0"/>
      <w:adjustRightInd w:val="0"/>
      <w:spacing w:after="240" w:line="480" w:lineRule="auto"/>
      <w:outlineLvl w:val="0"/>
    </w:pPr>
    <w:rPr>
      <w:rFonts w:ascii="Times New Roman" w:eastAsia="仿宋_GB2312" w:hAnsi="Times New Roman" w:cs="Times New Roman"/>
      <w:b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63BAA"/>
    <w:pPr>
      <w:autoSpaceDE w:val="0"/>
      <w:autoSpaceDN w:val="0"/>
      <w:adjustRightInd w:val="0"/>
      <w:spacing w:after="240" w:line="480" w:lineRule="auto"/>
      <w:outlineLvl w:val="1"/>
    </w:pPr>
    <w:rPr>
      <w:rFonts w:ascii="Times New Roman" w:eastAsia="仿宋_GB2312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A63B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63BAA"/>
    <w:rPr>
      <w:rFonts w:ascii="Times New Roman" w:eastAsia="仿宋_GB2312" w:hAnsi="Times New Roman" w:cs="Times New Roman"/>
      <w:b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A63BAA"/>
    <w:rPr>
      <w:rFonts w:ascii="Times New Roman" w:eastAsia="仿宋_GB2312" w:hAnsi="Times New Roman" w:cs="Times New Roman"/>
      <w:b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43729C"/>
    <w:rPr>
      <w:color w:val="467886" w:themeColor="hyperlink"/>
      <w:u w:val="single"/>
    </w:rPr>
  </w:style>
  <w:style w:type="paragraph" w:styleId="a6">
    <w:name w:val="List Paragraph"/>
    <w:basedOn w:val="a"/>
    <w:uiPriority w:val="34"/>
    <w:qFormat/>
    <w:rsid w:val="00A4200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43EBB"/>
    <w:pPr>
      <w:jc w:val="center"/>
    </w:pPr>
    <w:rPr>
      <w:rFonts w:ascii="DengXian" w:eastAsia="DengXian" w:hAnsi="DengXian"/>
      <w:sz w:val="20"/>
    </w:rPr>
  </w:style>
  <w:style w:type="character" w:customStyle="1" w:styleId="a4">
    <w:name w:val="普通(网站) 字符"/>
    <w:basedOn w:val="a0"/>
    <w:link w:val="a3"/>
    <w:uiPriority w:val="99"/>
    <w:rsid w:val="00A43EBB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A43EBB"/>
    <w:rPr>
      <w:rFonts w:ascii="DengXian" w:eastAsia="DengXian" w:hAnsi="DengXian" w:cs="宋体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A43E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4"/>
    <w:link w:val="EndNoteBibliography"/>
    <w:rsid w:val="00A43EBB"/>
    <w:rPr>
      <w:rFonts w:ascii="DengXian" w:eastAsia="DengXian" w:hAnsi="DengXian" w:cs="宋体"/>
      <w:kern w:val="0"/>
      <w:sz w:val="20"/>
      <w:szCs w:val="24"/>
    </w:rPr>
  </w:style>
  <w:style w:type="character" w:styleId="a7">
    <w:name w:val="Strong"/>
    <w:basedOn w:val="a0"/>
    <w:uiPriority w:val="22"/>
    <w:qFormat/>
    <w:rsid w:val="00A13C54"/>
    <w:rPr>
      <w:b/>
      <w:bCs/>
    </w:rPr>
  </w:style>
  <w:style w:type="paragraph" w:styleId="a8">
    <w:name w:val="Revision"/>
    <w:hidden/>
    <w:uiPriority w:val="99"/>
    <w:semiHidden/>
    <w:rsid w:val="00CB3C58"/>
  </w:style>
  <w:style w:type="character" w:styleId="a9">
    <w:name w:val="annotation reference"/>
    <w:basedOn w:val="a0"/>
    <w:uiPriority w:val="99"/>
    <w:semiHidden/>
    <w:unhideWhenUsed/>
    <w:rsid w:val="00A85EE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85EE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A85EE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85EE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85EE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250877"/>
    <w:rPr>
      <w:rFonts w:ascii="宋体" w:eastAsia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50877"/>
    <w:rPr>
      <w:rFonts w:ascii="宋体" w:eastAsia="宋体"/>
      <w:sz w:val="18"/>
      <w:szCs w:val="18"/>
    </w:rPr>
  </w:style>
  <w:style w:type="character" w:styleId="af0">
    <w:name w:val="Unresolved Mention"/>
    <w:basedOn w:val="a0"/>
    <w:uiPriority w:val="99"/>
    <w:semiHidden/>
    <w:unhideWhenUsed/>
    <w:rsid w:val="000062B6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113731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1373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1373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13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57B39582B02040842F16F3EEC5B578" ma:contentTypeVersion="21" ma:contentTypeDescription="Create a new document." ma:contentTypeScope="" ma:versionID="1e6fa5996a7cb5e256f3e0e91481847a">
  <xsd:schema xmlns:xsd="http://www.w3.org/2001/XMLSchema" xmlns:xs="http://www.w3.org/2001/XMLSchema" xmlns:p="http://schemas.microsoft.com/office/2006/metadata/properties" xmlns:ns2="9a435e48-5f67-495c-a9b1-451afb32b3d1" xmlns:ns3="47869e30-1969-4463-bf8b-862252e83498" targetNamespace="http://schemas.microsoft.com/office/2006/metadata/properties" ma:root="true" ma:fieldsID="421d6bdf560d34bd612d2e7d7c272e33" ns2:_="" ns3:_="">
    <xsd:import namespace="9a435e48-5f67-495c-a9b1-451afb32b3d1"/>
    <xsd:import namespace="47869e30-1969-4463-bf8b-862252e834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ade_x0020_by" minOccurs="0"/>
                <xsd:element ref="ns2:made_x0020_by_x003a_Created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435e48-5f67-495c-a9b1-451afb32b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ade_x0020_by" ma:index="24" nillable="true" ma:displayName="made by" ma:list="{9a435e48-5f67-495c-a9b1-451afb32b3d1}" ma:internalName="made_x0020_by" ma:showField="Created">
      <xsd:simpleType>
        <xsd:restriction base="dms:Lookup"/>
      </xsd:simpleType>
    </xsd:element>
    <xsd:element name="made_x0020_by_x003a_Created" ma:index="25" nillable="true" ma:displayName="made by:Created" ma:list="{9a435e48-5f67-495c-a9b1-451afb32b3d1}" ma:internalName="made_x0020_by_x003a_Created" ma:readOnly="true" ma:showField="Created" ma:web="47869e30-1969-4463-bf8b-862252e83498">
      <xsd:simpleType>
        <xsd:restriction base="dms:Lookup"/>
      </xsd:simpleType>
    </xsd:element>
    <xsd:element name="_Flow_SignoffStatus" ma:index="26" nillable="true" ma:displayName="Sign-off status" ma:internalName="Sign_x002d_off_x0020_status">
      <xsd:simpleType>
        <xsd:restriction base="dms:Text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69e30-1969-4463-bf8b-862252e834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b61a1e0-d586-4f09-b6d1-9c7585e85d7f}" ma:internalName="TaxCatchAll" ma:showField="CatchAllData" ma:web="47869e30-1969-4463-bf8b-862252e834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BB8FD3-E73F-48E0-AD1D-9FF640619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435e48-5f67-495c-a9b1-451afb32b3d1"/>
    <ds:schemaRef ds:uri="47869e30-1969-4463-bf8b-862252e834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43D762-C6B1-4148-97CC-A136D69030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2</Pages>
  <Words>429</Words>
  <Characters>2571</Characters>
  <Application>Microsoft Office Word</Application>
  <DocSecurity>0</DocSecurity>
  <Lines>5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yu zhu</dc:creator>
  <cp:keywords/>
  <dc:description/>
  <cp:lastModifiedBy>zhuguanyu</cp:lastModifiedBy>
  <cp:revision>30</cp:revision>
  <dcterms:created xsi:type="dcterms:W3CDTF">2024-07-26T07:02:00Z</dcterms:created>
  <dcterms:modified xsi:type="dcterms:W3CDTF">2024-12-18T03:05:00Z</dcterms:modified>
</cp:coreProperties>
</file>